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upplementary Table 1: Genomic locations of predicted promoters and terminators.</w:t>
      </w:r>
    </w:p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tbl>
      <w:tblPr>
        <w:tblW w:w="8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160"/>
        <w:gridCol w:w="960"/>
        <w:gridCol w:w="840"/>
        <w:gridCol w:w="1500"/>
        <w:gridCol w:w="2220"/>
      </w:tblGrid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PROMOTE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Sta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E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stra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-35 seq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-10 seq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0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ggtatcag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7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ag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ttttca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56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56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ctcc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ttttta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9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94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gccatga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1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gccatga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7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gccatga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4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49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tgt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cttataa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5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58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atgtattc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6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64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cctatct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6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69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aggtaact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9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98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t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ggtagaa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32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327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cgtt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gtagac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84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843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tctt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aggtaatt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889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890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ctc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aggtagcc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2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22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agtcatat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2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29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gtcatac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3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32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ac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tcatac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3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3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aata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cttatac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PROM_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92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921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tgcct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gctatgat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TERMINATO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Sta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E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stra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  <w:t>sequence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u w:val="single"/>
                <w:lang w:eastAsia="en-US" w:bidi="en-US"/>
              </w:rPr>
            </w:pPr>
            <w:r>
              <w:rPr>
                <w:rFonts w:eastAsia="Times New Roman" w:cs="Calibri" w:ascii="Calibri" w:hAnsi="Calibri"/>
                <w:u w:val="single"/>
                <w:lang w:eastAsia="en-US" w:bidi="en-US"/>
              </w:rPr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7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gactacggtcc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5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56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ccccggcccaccgggga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6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67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cccctcttgagggg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9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94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gagggttaagccctcc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1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gagggttaagccctcc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7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gagggttaagccctcc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1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15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gacgcccctagtcgcgtcc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5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50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cccctctaggagggg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2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28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accctgggagagtccatgctcctggggt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57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57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cccgcctagtgcgggg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6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61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agccctaagggtggtgccttagggc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6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69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cccccctcgaggggg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7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71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gcctacgggcc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7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79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gctccctaggggcc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9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297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cctcccgcaagggggg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30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301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ccccctcgaggggg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30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302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agagctcctct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538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538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gggcttcggcccc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84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841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ccctgcaacagcagggt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85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856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cctcccttacgggggg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6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61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cccccatatctgggggc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TERM_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7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1070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+</w:t>
            </w:r>
          </w:p>
        </w:tc>
        <w:tc>
          <w:tcPr>
            <w:tcW w:w="37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en-US" w:bidi="en-US"/>
              </w:rPr>
            </w:pPr>
            <w:r>
              <w:rPr>
                <w:rFonts w:eastAsia="Times New Roman" w:cs="Calibri" w:ascii="Calibri" w:hAnsi="Calibri"/>
                <w:lang w:eastAsia="en-US" w:bidi="en-US"/>
              </w:rPr>
              <w:t>ggccccttcaaggggcc</w:t>
            </w:r>
          </w:p>
        </w:tc>
      </w:tr>
    </w:tbl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  <w:r>
        <w:br w:type="page"/>
      </w:r>
    </w:p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upplementary Table 2: Details of genomic regions sharing synteny with representative genomes presented in Fig. 6A.</w:t>
      </w:r>
    </w:p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tbl>
      <w:tblPr>
        <w:tblW w:w="44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5"/>
        <w:gridCol w:w="2960"/>
      </w:tblGrid>
      <w:tr>
        <w:trPr>
          <w:trHeight w:val="288" w:hRule="exac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2"/>
                <w:szCs w:val="22"/>
                <w:lang w:bidi="en-US"/>
              </w:rPr>
              <w:t>Isolates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2"/>
                <w:szCs w:val="22"/>
                <w:lang w:bidi="en-US"/>
              </w:rPr>
              <w:t>Genome region (nt position)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44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bidi="en-US"/>
              </w:rPr>
              <w:t>Same genome arrangement as MED4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MIT9215</w:t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53,135 - 275,635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AS9601</w:t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56,220 - 278,720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MIT9211</w:t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67,649 - 290,149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MIT9301</w:t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55,803 - 278,720</w:t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MIT9312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46,647 - 269,147</w:t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MIT9515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65,543 - 288,043</w:t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NATL1A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309,245 - 331,745</w:t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NATL2A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91,439 - 313,939</w:t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SS120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80,207 - 302,707</w:t>
            </w:r>
          </w:p>
        </w:tc>
      </w:tr>
      <w:tr>
        <w:trPr>
          <w:trHeight w:val="288" w:hRule="exact"/>
        </w:trPr>
        <w:tc>
          <w:tcPr>
            <w:tcW w:w="441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/>
                <w:i/>
                <w:iCs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bidi="en-US"/>
              </w:rPr>
              <w:t>Same genome arrangement as MIT9313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/>
                <w:i/>
                <w:iCs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MIT9303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,174,404 - 2,196,904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441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/>
                <w:i/>
                <w:iCs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bidi="en-US"/>
              </w:rPr>
              <w:t>Same genome arrangement as WH8102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/>
                <w:i/>
                <w:iCs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BL107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72,445 - 94,945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CC307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1,997,682 - 2,020,182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CC9311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83,817 - 306,317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CC9605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35,407 - 257,907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CC9902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77,436 - 298,686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RS9916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57,065 - 79,565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WH7803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302,592 - 324,992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145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WH7805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  <w:tc>
          <w:tcPr>
            <w:tcW w:w="2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  <w:t>220,710 - 252,960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  <w:lang w:bidi="en-US"/>
              </w:rPr>
            </w:pPr>
            <w:r>
              <w:rPr>
                <w:rFonts w:cs="Arial" w:ascii="Calibri" w:hAnsi="Calibri"/>
                <w:sz w:val="22"/>
                <w:szCs w:val="22"/>
                <w:lang w:bidi="en-US"/>
              </w:rPr>
            </w:r>
          </w:p>
        </w:tc>
      </w:tr>
    </w:tbl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upplementary Table 3: Environmental sequence reads from the Global Ocean Survey (Rusch et al. 2007) that were best hits to the P-SS2 genome.</w:t>
      </w:r>
    </w:p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tbl>
      <w:tblPr>
        <w:tblW w:w="6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918"/>
        <w:gridCol w:w="1019"/>
        <w:gridCol w:w="1896"/>
      </w:tblGrid>
      <w:tr>
        <w:trPr>
          <w:trHeight w:val="520" w:hRule="atLeast"/>
        </w:trPr>
        <w:tc>
          <w:tcPr>
            <w:tcW w:w="2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Read name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GOS site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e-value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Alignment length (bp)</w:t>
            </w:r>
          </w:p>
        </w:tc>
      </w:tr>
      <w:tr>
        <w:trPr>
          <w:trHeight w:val="260" w:hRule="atLeast"/>
        </w:trPr>
        <w:tc>
          <w:tcPr>
            <w:tcW w:w="2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JCVI_READ_109114505894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alibri" w:ascii="Calibri" w:hAnsi="Calibri"/>
              </w:rPr>
              <w:t xml:space="preserve">GS004 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2.03E-08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47</w:t>
            </w:r>
          </w:p>
        </w:tc>
      </w:tr>
      <w:tr>
        <w:trPr>
          <w:trHeight w:val="260" w:hRule="atLeast"/>
        </w:trPr>
        <w:tc>
          <w:tcPr>
            <w:tcW w:w="2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JCVI_READ_109114548193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alibri" w:ascii="Calibri" w:hAnsi="Calibri"/>
              </w:rPr>
              <w:t xml:space="preserve">GS004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2.21E-0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47</w:t>
            </w:r>
          </w:p>
        </w:tc>
      </w:tr>
      <w:tr>
        <w:trPr>
          <w:trHeight w:val="260" w:hRule="atLeast"/>
        </w:trPr>
        <w:tc>
          <w:tcPr>
            <w:tcW w:w="2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JCVI_READ_109114125312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alibri" w:ascii="Calibri" w:hAnsi="Calibri"/>
              </w:rPr>
              <w:t xml:space="preserve">GS015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1.22E-3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242</w:t>
            </w:r>
          </w:p>
        </w:tc>
      </w:tr>
      <w:tr>
        <w:trPr>
          <w:trHeight w:val="260" w:hRule="atLeast"/>
        </w:trPr>
        <w:tc>
          <w:tcPr>
            <w:tcW w:w="2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JCVI_READ_10955221406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alibri" w:ascii="Calibri" w:hAnsi="Calibri"/>
              </w:rPr>
              <w:t>GS03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3.04E-0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73</w:t>
            </w:r>
          </w:p>
        </w:tc>
      </w:tr>
      <w:tr>
        <w:trPr>
          <w:trHeight w:val="260" w:hRule="atLeast"/>
        </w:trPr>
        <w:tc>
          <w:tcPr>
            <w:tcW w:w="2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JCVI_READ_109296119375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alibri" w:ascii="Calibri" w:hAnsi="Calibri"/>
              </w:rPr>
              <w:t>GS05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1.23E-0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2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JCVI_READ_110883020894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alibri" w:ascii="Calibri" w:hAnsi="Calibri"/>
              </w:rPr>
              <w:t>GS1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4.41E-0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2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JCVI_READ_110529720709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alibri" w:ascii="Calibri" w:hAnsi="Calibri"/>
              </w:rPr>
              <w:t>GS110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5.58E-0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 w:ascii="Calibri" w:hAnsi="Calibri"/>
              </w:rPr>
              <w:t>95</w:t>
            </w:r>
          </w:p>
        </w:tc>
      </w:tr>
    </w:tbl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autoSpaceDE w:val="false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425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363720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372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Sullivan et al, siphovirus P-SS2 manuscript, </w:t>
                          </w:r>
                          <w:ins w:id="0" w:author="Matthew Sullivan" w:date="2009-06-30T12:23:00Z">
                            <w:r>
                              <w:rPr>
                                <w:rStyle w:val="PageNumber"/>
                              </w:rPr>
                              <w:t xml:space="preserve">re-submitted version, </w:t>
                            </w:r>
                          </w:ins>
                          <w:r>
                            <w:rPr>
                              <w:rStyle w:val="PageNumber"/>
                            </w:rPr>
                            <w:t xml:space="preserve">p.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 xml:space="preserve"> of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3.6pt;height:13.65pt;mso-wrap-distance-left:0pt;mso-wrap-distance-right:0pt;mso-wrap-distance-top:0pt;mso-wrap-distance-bottom:0pt;margin-top:0.05pt;mso-position-vertical-relative:text;margin-left:62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</w:rPr>
                      <w:t xml:space="preserve">Sullivan et al, siphovirus P-SS2 manuscript, </w:t>
                    </w:r>
                    <w:ins w:id="1" w:author="Matthew Sullivan" w:date="2009-06-30T12:23:00Z">
                      <w:r>
                        <w:rPr>
                          <w:rStyle w:val="PageNumber"/>
                        </w:rPr>
                        <w:t xml:space="preserve">re-submitted version, </w:t>
                      </w:r>
                    </w:ins>
                    <w:r>
                      <w:rPr>
                        <w:rStyle w:val="PageNumber"/>
                      </w:rPr>
                      <w:t xml:space="preserve">p.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</w:rPr>
                      <w:t xml:space="preserve"> of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0"/>
      <w:lang w:val="en-US" w:eastAsia="ko-KR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St1z0">
    <w:name w:val="WW8NumSt1z0"/>
    <w:qFormat/>
    <w:rPr>
      <w:rFonts w:ascii="Arial" w:hAnsi="Arial" w:cs="Verdana"/>
      <w:sz w:val="22"/>
      <w:szCs w:val="2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TMLAcronym">
    <w:name w:val="HTML Acronym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x1">
    <w:name w:val="tx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18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libri" w:hAnsi="Calibri" w:cs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4"/>
      <w:szCs w:val="24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01:33:00Z</dcterms:created>
  <dc:creator>Matthew Sullivan</dc:creator>
  <dc:description/>
  <cp:keywords/>
  <dc:language>en-US</dc:language>
  <cp:lastModifiedBy>pc</cp:lastModifiedBy>
  <cp:lastPrinted>2009-04-25T18:02:00Z</cp:lastPrinted>
  <dcterms:modified xsi:type="dcterms:W3CDTF">2009-10-14T10:05:00Z</dcterms:modified>
  <cp:revision>40</cp:revision>
  <dc:subject/>
  <dc:title>INTRODUCTION: Marine phages likely represent the largest unknown genetic diversity in the biosphere (refs</dc:title>
</cp:coreProperties>
</file>